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4B86B" w14:textId="0E080F9E" w:rsidR="0098623B" w:rsidRPr="0098623B" w:rsidRDefault="005766A8" w:rsidP="0098623B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object w:dxaOrig="7956" w:dyaOrig="5405" w14:anchorId="6F185A8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409.5pt;height:278.25pt" o:ole="">
            <v:imagedata r:id="rId4" o:title=""/>
          </v:shape>
          <o:OLEObject Type="Embed" ProgID="Prism9.Document" ShapeID="_x0000_i1028" DrawAspect="Content" ObjectID="_1707814956" r:id="rId5"/>
        </w:object>
      </w:r>
      <w:r w:rsidR="0098623B"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0B3E475" wp14:editId="552A5ACB">
                <wp:simplePos x="0" y="0"/>
                <wp:positionH relativeFrom="column">
                  <wp:posOffset>504825</wp:posOffset>
                </wp:positionH>
                <wp:positionV relativeFrom="paragraph">
                  <wp:posOffset>257175</wp:posOffset>
                </wp:positionV>
                <wp:extent cx="523875" cy="438150"/>
                <wp:effectExtent l="0" t="0" r="9525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438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B85F3CB" w14:textId="3186F20C" w:rsidR="0098623B" w:rsidRPr="0098623B" w:rsidRDefault="0098623B" w:rsidP="0098623B">
                            <w:pPr>
                              <w:jc w:val="center"/>
                              <w:rPr>
                                <w:b/>
                                <w:bCs/>
                                <w:color w:val="222A35" w:themeColor="text2" w:themeShade="80"/>
                                <w:sz w:val="44"/>
                                <w:szCs w:val="44"/>
                              </w:rPr>
                            </w:pPr>
                            <w:r w:rsidRPr="0098623B">
                              <w:rPr>
                                <w:b/>
                                <w:bCs/>
                                <w:color w:val="222A35" w:themeColor="text2" w:themeShade="80"/>
                                <w:sz w:val="44"/>
                                <w:szCs w:val="4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0B3E47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9.75pt;margin-top:20.25pt;width:41.25pt;height:34.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" fillcolor="white [3201]" stroked="f" strokeweight=".5pt">
                <v:textbox>
                  <w:txbxContent>
                    <w:p w14:paraId="5B85F3CB" w14:textId="3186F20C" w:rsidR="0098623B" w:rsidRPr="0098623B" w:rsidRDefault="0098623B" w:rsidP="0098623B">
                      <w:pPr>
                        <w:jc w:val="center"/>
                        <w:rPr>
                          <w:b/>
                          <w:bCs/>
                          <w:color w:val="222A35" w:themeColor="text2" w:themeShade="80"/>
                          <w:sz w:val="44"/>
                          <w:szCs w:val="44"/>
                        </w:rPr>
                      </w:pPr>
                      <w:r w:rsidRPr="0098623B">
                        <w:rPr>
                          <w:b/>
                          <w:bCs/>
                          <w:color w:val="222A35" w:themeColor="text2" w:themeShade="80"/>
                          <w:sz w:val="44"/>
                          <w:szCs w:val="4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01538584" w14:textId="18C7A37F" w:rsidR="0098623B" w:rsidRPr="0098623B" w:rsidRDefault="009B02BE" w:rsidP="0098623B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A4C7D29" wp14:editId="7AE8E937">
                <wp:simplePos x="0" y="0"/>
                <wp:positionH relativeFrom="column">
                  <wp:posOffset>-123825</wp:posOffset>
                </wp:positionH>
                <wp:positionV relativeFrom="paragraph">
                  <wp:posOffset>4022725</wp:posOffset>
                </wp:positionV>
                <wp:extent cx="6391275" cy="600075"/>
                <wp:effectExtent l="0" t="0" r="9525" b="952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91275" cy="600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8378CD9" w14:textId="77777777" w:rsidR="009B02BE" w:rsidRPr="009B02BE" w:rsidRDefault="0098623B" w:rsidP="009B02BE">
                            <w:pPr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</w:pBdr>
                              <w:spacing w:line="360" w:lineRule="auto"/>
                              <w:jc w:val="both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</w:rPr>
                            </w:pPr>
                            <w:r w:rsidRPr="009B02B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t xml:space="preserve">Figure S1. </w:t>
                            </w:r>
                            <w:r w:rsidR="009B02BE" w:rsidRPr="009B02B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t xml:space="preserve">Kaplan-Meier estimates of DFS according to </w:t>
                            </w:r>
                            <w:r w:rsidR="009B02BE" w:rsidRPr="009B02B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color w:val="000000"/>
                              </w:rPr>
                              <w:t>CYP2D6</w:t>
                            </w:r>
                            <w:r w:rsidR="009B02BE" w:rsidRPr="009B02B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t xml:space="preserve"> genotype in the successfully genotyped patients (n=95). A. based on 2989G&gt;A genotype solely. B. based on 100C&gt;T genotype solely</w:t>
                            </w:r>
                          </w:p>
                          <w:p w14:paraId="43C513F9" w14:textId="762338DF" w:rsidR="0098623B" w:rsidRPr="009B02BE" w:rsidRDefault="0098623B" w:rsidP="009B02BE">
                            <w:pPr>
                              <w:spacing w:line="360" w:lineRule="auto"/>
                              <w:jc w:val="both"/>
                              <w:rPr>
                                <w:b/>
                                <w:bCs/>
                              </w:rPr>
                            </w:pPr>
                          </w:p>
                          <w:p w14:paraId="557BF910" w14:textId="77777777" w:rsidR="0098623B" w:rsidRPr="009B02BE" w:rsidRDefault="0098623B" w:rsidP="009B02BE">
                            <w:pPr>
                              <w:spacing w:line="360" w:lineRule="auto"/>
                              <w:jc w:val="both"/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4C7D29" id="Text Box 1" o:spid="_x0000_s1027" type="#_x0000_t202" style="position:absolute;left:0;text-align:left;margin-left:-9.75pt;margin-top:316.75pt;width:503.25pt;height:4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" fillcolor="white [3201]" stroked="f" strokeweight=".5pt">
                <v:textbox>
                  <w:txbxContent>
                    <w:p w14:paraId="28378CD9" w14:textId="77777777" w:rsidR="009B02BE" w:rsidRPr="009B02BE" w:rsidRDefault="0098623B" w:rsidP="009B02BE">
                      <w:pPr>
                        <w:pBdr>
                          <w:top w:val="nil"/>
                          <w:left w:val="nil"/>
                          <w:bottom w:val="nil"/>
                          <w:right w:val="nil"/>
                          <w:between w:val="nil"/>
                        </w:pBdr>
                        <w:spacing w:line="360" w:lineRule="auto"/>
                        <w:jc w:val="both"/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</w:rPr>
                      </w:pPr>
                      <w:r w:rsidRPr="009B02BE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</w:rPr>
                        <w:t xml:space="preserve">Figure S1. </w:t>
                      </w:r>
                      <w:r w:rsidR="009B02BE" w:rsidRPr="009B02BE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</w:rPr>
                        <w:t xml:space="preserve">Kaplan-Meier estimates of DFS according to </w:t>
                      </w:r>
                      <w:r w:rsidR="009B02BE" w:rsidRPr="009B02BE">
                        <w:rPr>
                          <w:rFonts w:ascii="Times New Roman" w:eastAsia="Times New Roman" w:hAnsi="Times New Roman" w:cs="Times New Roman"/>
                          <w:b/>
                          <w:bCs/>
                          <w:i/>
                          <w:color w:val="000000"/>
                        </w:rPr>
                        <w:t>CYP2D6</w:t>
                      </w:r>
                      <w:r w:rsidR="009B02BE" w:rsidRPr="009B02BE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</w:rPr>
                        <w:t xml:space="preserve"> genotype in the successfully genotyped patients (n=95). A. based on 2989G&gt;A genotype solely. B. based on 100C&gt;T genotype solely</w:t>
                      </w:r>
                    </w:p>
                    <w:p w14:paraId="43C513F9" w14:textId="762338DF" w:rsidR="0098623B" w:rsidRPr="009B02BE" w:rsidRDefault="0098623B" w:rsidP="009B02BE">
                      <w:pPr>
                        <w:spacing w:line="360" w:lineRule="auto"/>
                        <w:jc w:val="both"/>
                        <w:rPr>
                          <w:b/>
                          <w:bCs/>
                        </w:rPr>
                      </w:pPr>
                    </w:p>
                    <w:p w14:paraId="557BF910" w14:textId="77777777" w:rsidR="0098623B" w:rsidRPr="009B02BE" w:rsidRDefault="0098623B" w:rsidP="009B02BE">
                      <w:pPr>
                        <w:spacing w:line="360" w:lineRule="auto"/>
                        <w:jc w:val="both"/>
                        <w:rPr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BE34BF"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</w:rPr>
        <w:t xml:space="preserve"> </w:t>
      </w:r>
      <w:r w:rsidR="005766A8">
        <w:object w:dxaOrig="7906" w:dyaOrig="5635" w14:anchorId="08549270">
          <v:shape id="_x0000_i1031" type="#_x0000_t75" style="width:405.75pt;height:289.5pt" o:ole="">
            <v:imagedata r:id="rId6" o:title=""/>
          </v:shape>
          <o:OLEObject Type="Embed" ProgID="Prism9.Document" ShapeID="_x0000_i1031" DrawAspect="Content" ObjectID="_1707814957" r:id="rId7"/>
        </w:object>
      </w:r>
      <w:r w:rsidR="006B2616"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43AFB60" wp14:editId="2A8C6FEE">
                <wp:simplePos x="0" y="0"/>
                <wp:positionH relativeFrom="column">
                  <wp:posOffset>552450</wp:posOffset>
                </wp:positionH>
                <wp:positionV relativeFrom="paragraph">
                  <wp:posOffset>222250</wp:posOffset>
                </wp:positionV>
                <wp:extent cx="523875" cy="438150"/>
                <wp:effectExtent l="0" t="0" r="9525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4381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07C4575" w14:textId="2C917B91" w:rsidR="0098623B" w:rsidRPr="0098623B" w:rsidRDefault="0098623B" w:rsidP="0098623B">
                            <w:pPr>
                              <w:jc w:val="center"/>
                              <w:rPr>
                                <w:b/>
                                <w:bCs/>
                                <w:color w:val="222A35" w:themeColor="text2" w:themeShade="80"/>
                                <w:sz w:val="44"/>
                                <w:szCs w:val="44"/>
                              </w:rPr>
                            </w:pPr>
                            <w:r w:rsidRPr="0098623B">
                              <w:rPr>
                                <w:b/>
                                <w:bCs/>
                                <w:color w:val="222A35" w:themeColor="text2" w:themeShade="80"/>
                                <w:sz w:val="44"/>
                                <w:szCs w:val="4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3AFB60" id="Text Box 5" o:spid="_x0000_s1028" type="#_x0000_t202" style="position:absolute;left:0;text-align:left;margin-left:43.5pt;margin-top:17.5pt;width:41.25pt;height:34.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" fillcolor="window" stroked="f" strokeweight=".5pt">
                <v:textbox>
                  <w:txbxContent>
                    <w:p w14:paraId="507C4575" w14:textId="2C917B91" w:rsidR="0098623B" w:rsidRPr="0098623B" w:rsidRDefault="0098623B" w:rsidP="0098623B">
                      <w:pPr>
                        <w:jc w:val="center"/>
                        <w:rPr>
                          <w:b/>
                          <w:bCs/>
                          <w:color w:val="222A35" w:themeColor="text2" w:themeShade="80"/>
                          <w:sz w:val="44"/>
                          <w:szCs w:val="44"/>
                        </w:rPr>
                      </w:pPr>
                      <w:r w:rsidRPr="0098623B">
                        <w:rPr>
                          <w:b/>
                          <w:bCs/>
                          <w:color w:val="222A35" w:themeColor="text2" w:themeShade="80"/>
                          <w:sz w:val="44"/>
                          <w:szCs w:val="4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sectPr w:rsidR="0098623B" w:rsidRPr="009862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169"/>
    <w:rsid w:val="005766A8"/>
    <w:rsid w:val="006B2616"/>
    <w:rsid w:val="0098623B"/>
    <w:rsid w:val="009B02BE"/>
    <w:rsid w:val="00B70169"/>
    <w:rsid w:val="00BE34BF"/>
    <w:rsid w:val="00EE3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36358"/>
  <w15:chartTrackingRefBased/>
  <w15:docId w15:val="{15C5CDCD-99A4-492F-90A7-98D93934B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27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9</Words>
  <Characters>53</Characters>
  <Application>Microsoft Office Word</Application>
  <DocSecurity>0</DocSecurity>
  <Lines>1</Lines>
  <Paragraphs>1</Paragraphs>
  <ScaleCrop>false</ScaleCrop>
  <Company/>
  <LinksUpToDate>false</LinksUpToDate>
  <CharactersWithSpaces>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</cp:revision>
  <dcterms:created xsi:type="dcterms:W3CDTF">2021-12-21T11:47:00Z</dcterms:created>
  <dcterms:modified xsi:type="dcterms:W3CDTF">2022-03-03T20:16:00Z</dcterms:modified>
</cp:coreProperties>
</file>